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1: Quality Assessment Checklist (When criteria were partially met, 0.5 points were assigned)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0"/>
        <w:gridCol w:w="1706"/>
      </w:tblGrid>
      <w:tr>
        <w:trPr/>
        <w:tc>
          <w:tcPr>
            <w:tcW w:w="66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Category 1: Participants </w:t>
            </w:r>
          </w:p>
        </w:tc>
        <w:tc>
          <w:tcPr>
            <w:tcW w:w="17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ore (0/0.5/1)</w:t>
            </w:r>
          </w:p>
        </w:tc>
      </w:tr>
      <w:tr>
        <w:trPr/>
        <w:tc>
          <w:tcPr>
            <w:tcW w:w="830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 Patients were evaluated prospectively, specific diagnostic criteria were applied, and demographic data were reported.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mparison participants were evaluated prospectively, psychiatric and medical illnesses were excluded.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 Important variables (e.g., age, sex, illness duration, onset, medication status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MI, </w:t>
            </w:r>
            <w:r>
              <w:rPr>
                <w:rFonts w:eastAsia="GulliverRM;方正舒体" w:cs="GulliverRM;方正舒体" w:ascii="GulliverRM;方正舒体" w:hAnsi="GulliverRM;方正舒体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bA1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telligence quotient, i.e. IQ, handedness) were checked either by stratification or statisticall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 Sample size per group &gt;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</w:p>
        </w:tc>
      </w:tr>
      <w:tr>
        <w:trPr/>
        <w:tc>
          <w:tcPr>
            <w:tcW w:w="830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Category 2: Methods for image acquisition and analysis </w:t>
            </w:r>
          </w:p>
        </w:tc>
      </w:tr>
      <w:tr>
        <w:trPr/>
        <w:tc>
          <w:tcPr>
            <w:tcW w:w="830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 Whole brain analysis was automated with no a priori regional selec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 Magnet field strength &gt; 1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RI slice-thickness ≤ 3 mm and more than 1 slice was identified and trac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 Zero gap wid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. Coordinates reported in a standard space.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. The imaging technique used was clearly described so that it could be reproduced.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. Measurements were clearly described so that they could be reproduced. </w:t>
            </w:r>
          </w:p>
        </w:tc>
      </w:tr>
      <w:tr>
        <w:trPr/>
        <w:tc>
          <w:tcPr>
            <w:tcW w:w="830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tegory 3: Results and conclusions</w:t>
            </w:r>
          </w:p>
        </w:tc>
      </w:tr>
      <w:tr>
        <w:trPr/>
        <w:tc>
          <w:tcPr>
            <w:tcW w:w="830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. Statistical parameters for significant and important non-significant differences were provided.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. Conclusions were consistent with the results obtained and the limitations were discussed. </w:t>
            </w:r>
          </w:p>
        </w:tc>
      </w:tr>
      <w:tr>
        <w:trPr/>
        <w:tc>
          <w:tcPr>
            <w:tcW w:w="8306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TA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ulliverRM">
    <w:altName w:val="方正舒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30T12:19:00Z</dcterms:created>
  <dc:creator>Administrator</dc:creator>
  <dc:description/>
  <cp:keywords/>
  <dc:language>en-US</dc:language>
  <cp:lastModifiedBy>Windows 用户</cp:lastModifiedBy>
  <dcterms:modified xsi:type="dcterms:W3CDTF">2016-07-25T14:16:00Z</dcterms:modified>
  <cp:revision>11</cp:revision>
  <dc:subject/>
  <dc:title/>
</cp:coreProperties>
</file>